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E09D" w14:textId="77777777" w:rsidR="00B7361C" w:rsidRPr="007445D3" w:rsidRDefault="00B7361C" w:rsidP="00B7361C">
      <w:pPr>
        <w:pStyle w:val="papertitle"/>
        <w:spacing w:line="360" w:lineRule="auto"/>
        <w:rPr>
          <w:bCs/>
          <w:sz w:val="32"/>
          <w:szCs w:val="21"/>
        </w:rPr>
      </w:pPr>
      <w:bookmarkStart w:id="0" w:name="_Hlk209463171"/>
      <w:r w:rsidRPr="007445D3">
        <w:rPr>
          <w:bCs/>
          <w:sz w:val="32"/>
          <w:szCs w:val="21"/>
        </w:rPr>
        <w:t>Subregional Hypothalamic Volumes Associate with Childhood Conduct Problems in Healthy Adults</w:t>
      </w:r>
    </w:p>
    <w:bookmarkEnd w:id="0"/>
    <w:p w14:paraId="4C2DB7A7" w14:textId="03DEAAFE" w:rsidR="00D811B3" w:rsidRDefault="00D6427D" w:rsidP="00D6427D">
      <w:pPr>
        <w:spacing w:before="240" w:after="480"/>
        <w:jc w:val="center"/>
        <w:rPr>
          <w:rFonts w:ascii="Times New Roman" w:hAnsi="Times New Roman" w:cs="Times New Roman"/>
          <w:sz w:val="28"/>
          <w:szCs w:val="28"/>
        </w:rPr>
      </w:pPr>
      <w:r w:rsidRPr="00D6427D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0FD611A2" w14:textId="541F9BB6" w:rsidR="004C1AE9" w:rsidRDefault="004C1AE9" w:rsidP="004C1AE9">
      <w:pPr>
        <w:spacing w:before="240" w:after="480"/>
        <w:rPr>
          <w:rFonts w:ascii="Times New Roman" w:hAnsi="Times New Roman" w:cs="Times New Roman"/>
          <w:sz w:val="28"/>
          <w:szCs w:val="28"/>
        </w:rPr>
      </w:pPr>
      <w:r w:rsidRPr="004C1AE9">
        <w:rPr>
          <w:rFonts w:ascii="Times New Roman" w:hAnsi="Times New Roman" w:cs="Times New Roman"/>
          <w:b/>
          <w:bCs/>
          <w:color w:val="000000" w:themeColor="text1"/>
        </w:rPr>
        <w:t>Table S1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9627F">
        <w:rPr>
          <w:rFonts w:ascii="Times New Roman" w:hAnsi="Times New Roman" w:cs="Times New Roman"/>
          <w:color w:val="000000" w:themeColor="text1"/>
        </w:rPr>
        <w:t>Sensitivity analysis using a stricter definition of conduct problems (≥2 symptoms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80431E5" w14:textId="26AA73C0" w:rsidR="00F9627F" w:rsidRPr="00A95ECB" w:rsidRDefault="004C1AE9" w:rsidP="00A95ECB">
      <w:pPr>
        <w:pStyle w:val="Didascalia"/>
        <w:keepNext/>
        <w:spacing w:after="0" w:line="278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95E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anel A</w:t>
      </w:r>
      <w:r w:rsidR="00F9627F" w:rsidRPr="00A95E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F9627F" w:rsidRPr="00A95EC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COVA results</w:t>
      </w:r>
      <w:r w:rsidR="00BB2AE7" w:rsidRPr="00A95EC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2560"/>
        <w:gridCol w:w="1620"/>
        <w:gridCol w:w="1500"/>
        <w:gridCol w:w="960"/>
        <w:gridCol w:w="960"/>
        <w:gridCol w:w="1560"/>
      </w:tblGrid>
      <w:tr w:rsidR="00120810" w:rsidRPr="00120810" w14:paraId="49311ADA" w14:textId="77777777" w:rsidTr="0012081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81D794" w14:textId="77777777" w:rsidR="00120810" w:rsidRPr="00120810" w:rsidRDefault="00120810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O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81AAB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dj_Mean_HC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63B3B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dj_Mean_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14F2B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_grou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6E224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_Bon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CE376C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artial η²</w:t>
            </w:r>
          </w:p>
        </w:tc>
      </w:tr>
      <w:tr w:rsidR="00120810" w:rsidRPr="00120810" w14:paraId="4E786C78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71A6" w14:textId="58CB1D9A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 tubular-inf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D09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5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D7D2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5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582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80E0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C76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7</w:t>
            </w:r>
          </w:p>
        </w:tc>
      </w:tr>
      <w:tr w:rsidR="00120810" w:rsidRPr="00120810" w14:paraId="0E52B565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1E51" w14:textId="1E81C994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 post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60AC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08.5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5560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08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ED62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BA9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3115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2</w:t>
            </w:r>
          </w:p>
        </w:tc>
      </w:tr>
      <w:tr w:rsidR="00120810" w:rsidRPr="00120810" w14:paraId="273E58D4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911A" w14:textId="615C96B9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 anterior-sup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48C4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1.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7B7D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6704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E0FD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3044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9</w:t>
            </w:r>
          </w:p>
        </w:tc>
      </w:tr>
      <w:tr w:rsidR="00120810" w:rsidRPr="00120810" w14:paraId="70D32869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725E" w14:textId="355E4769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 anterior-inf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4037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.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3D12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4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B32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DFCA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2A50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120810" w:rsidRPr="00120810" w14:paraId="33246EB7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2CD1" w14:textId="2D06B683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 tubular-sup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44B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3.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EA07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036F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7A9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AE59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120810" w:rsidRPr="00120810" w14:paraId="566F243F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28EA" w14:textId="612ADE7E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 anterior-inf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68F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.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5194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54AF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A713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5427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</w:tr>
      <w:tr w:rsidR="00120810" w:rsidRPr="00120810" w14:paraId="099C6EDE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7B0E" w14:textId="412BF0FB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 anterior-sup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665C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.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A9995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DD6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B837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F7FC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120810" w:rsidRPr="00120810" w14:paraId="65E89F75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F8D7" w14:textId="22BFC541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 post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20CD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7.3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4A5E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4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AF39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E497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484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0</w:t>
            </w:r>
          </w:p>
        </w:tc>
      </w:tr>
      <w:tr w:rsidR="00120810" w:rsidRPr="00120810" w14:paraId="23FA1FB4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2E09" w14:textId="223BD8C9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 tubular-inf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E3A3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8.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D248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5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0DD6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CA58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78B2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</w:tr>
      <w:tr w:rsidR="00120810" w:rsidRPr="00120810" w14:paraId="17594BC3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0A77" w14:textId="0C997873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 tubular-superi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5B68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6.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9F5D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5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92EB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1CEF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D551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</w:tr>
      <w:tr w:rsidR="00E11435" w:rsidRPr="00120810" w14:paraId="7D73E8A9" w14:textId="77777777" w:rsidTr="00120810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72D3" w14:textId="123CD0CD" w:rsidR="00E11435" w:rsidRDefault="00E11435" w:rsidP="00E11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W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ole le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E902" w14:textId="4222F3EE" w:rsidR="00E11435" w:rsidRPr="00120810" w:rsidRDefault="00E11435" w:rsidP="00E1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92.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E233" w14:textId="51F4D8C9" w:rsidR="00E11435" w:rsidRPr="00120810" w:rsidRDefault="00E11435" w:rsidP="00E1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9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6644A" w14:textId="392D835E" w:rsidR="00E11435" w:rsidRPr="00120810" w:rsidRDefault="00E11435" w:rsidP="00E1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259B3" w14:textId="221579A7" w:rsidR="00E11435" w:rsidRPr="00120810" w:rsidRDefault="00E11435" w:rsidP="00E1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1AAB" w14:textId="2CE8C09A" w:rsidR="00E11435" w:rsidRPr="00120810" w:rsidRDefault="00E11435" w:rsidP="00E11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7</w:t>
            </w:r>
          </w:p>
        </w:tc>
      </w:tr>
      <w:tr w:rsidR="00120810" w:rsidRPr="00120810" w14:paraId="723C0CFA" w14:textId="77777777" w:rsidTr="0012081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C2851" w14:textId="21A70D5B" w:rsidR="00120810" w:rsidRPr="00120810" w:rsidRDefault="006546D8" w:rsidP="0012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W</w:t>
            </w:r>
            <w:r w:rsidR="00120810"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ole r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639945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97.5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FBD0D8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91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7D413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DF9C12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316BB" w14:textId="77777777" w:rsidR="00120810" w:rsidRPr="00120810" w:rsidRDefault="00120810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</w:tr>
    </w:tbl>
    <w:p w14:paraId="5D1258E5" w14:textId="77777777" w:rsidR="00BB2AE7" w:rsidRDefault="00BB2AE7" w:rsidP="00BB2AE7">
      <w:pPr>
        <w:pStyle w:val="Didascalia"/>
        <w:keepNext/>
        <w:spacing w:after="100"/>
        <w:rPr>
          <w:rFonts w:ascii="Times New Roman" w:hAnsi="Times New Roman" w:cs="Times New Roman"/>
          <w:b/>
          <w:bCs/>
          <w:color w:val="000000" w:themeColor="text1"/>
        </w:rPr>
      </w:pPr>
    </w:p>
    <w:p w14:paraId="4EF3B2FD" w14:textId="031F1C51" w:rsidR="00BB2AE7" w:rsidRPr="00A95ECB" w:rsidRDefault="004C1AE9" w:rsidP="00A95ECB">
      <w:pPr>
        <w:pStyle w:val="Didascalia"/>
        <w:keepNext/>
        <w:spacing w:before="400" w:after="0" w:line="278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95E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Panel B. </w:t>
      </w:r>
      <w:r w:rsidR="00BB2AE7" w:rsidRPr="00A95EC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ogistic regression.</w:t>
      </w:r>
    </w:p>
    <w:tbl>
      <w:tblPr>
        <w:tblW w:w="7076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7"/>
        <w:gridCol w:w="789"/>
        <w:gridCol w:w="1850"/>
        <w:gridCol w:w="1090"/>
      </w:tblGrid>
      <w:tr w:rsidR="00BB2AE7" w:rsidRPr="00BB2AE7" w14:paraId="04E7121B" w14:textId="77777777" w:rsidTr="004C1AE9">
        <w:trPr>
          <w:trHeight w:val="313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000386" w14:textId="7777777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8D3B15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2044A8" w14:textId="325C32DC" w:rsidR="00BB2AE7" w:rsidRPr="00BB2AE7" w:rsidRDefault="004C1AE9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95% </w:t>
            </w:r>
            <w:r w:rsidR="00BB2AE7"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F6CB6E" w14:textId="6AA21F00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</w:t>
            </w:r>
            <w:r w:rsidR="004C1A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value</w:t>
            </w:r>
          </w:p>
        </w:tc>
      </w:tr>
      <w:tr w:rsidR="00BB2AE7" w:rsidRPr="00BB2AE7" w14:paraId="0B345D33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3D9BD3FE" w14:textId="1F656A7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eft anterior-inferior</w:t>
            </w:r>
          </w:p>
        </w:tc>
        <w:tc>
          <w:tcPr>
            <w:tcW w:w="0" w:type="auto"/>
            <w:vAlign w:val="center"/>
            <w:hideMark/>
          </w:tcPr>
          <w:p w14:paraId="5FF373A8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3</w:t>
            </w:r>
          </w:p>
        </w:tc>
        <w:tc>
          <w:tcPr>
            <w:tcW w:w="0" w:type="auto"/>
            <w:vAlign w:val="center"/>
            <w:hideMark/>
          </w:tcPr>
          <w:p w14:paraId="19A8E5B3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9–1.123</w:t>
            </w:r>
          </w:p>
        </w:tc>
        <w:tc>
          <w:tcPr>
            <w:tcW w:w="0" w:type="auto"/>
            <w:vAlign w:val="center"/>
            <w:hideMark/>
          </w:tcPr>
          <w:p w14:paraId="7F80CC8E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6</w:t>
            </w:r>
          </w:p>
        </w:tc>
      </w:tr>
      <w:tr w:rsidR="00BB2AE7" w:rsidRPr="00BB2AE7" w14:paraId="24D97C6F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72E81982" w14:textId="42530FB3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eft anterior-superior</w:t>
            </w:r>
          </w:p>
        </w:tc>
        <w:tc>
          <w:tcPr>
            <w:tcW w:w="0" w:type="auto"/>
            <w:vAlign w:val="center"/>
            <w:hideMark/>
          </w:tcPr>
          <w:p w14:paraId="7FB1D6BD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3</w:t>
            </w:r>
          </w:p>
        </w:tc>
        <w:tc>
          <w:tcPr>
            <w:tcW w:w="0" w:type="auto"/>
            <w:vAlign w:val="center"/>
            <w:hideMark/>
          </w:tcPr>
          <w:p w14:paraId="64881415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8–1.166</w:t>
            </w:r>
          </w:p>
        </w:tc>
        <w:tc>
          <w:tcPr>
            <w:tcW w:w="0" w:type="auto"/>
            <w:vAlign w:val="center"/>
            <w:hideMark/>
          </w:tcPr>
          <w:p w14:paraId="53775A8C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6</w:t>
            </w:r>
          </w:p>
        </w:tc>
      </w:tr>
      <w:tr w:rsidR="00BB2AE7" w:rsidRPr="00BB2AE7" w14:paraId="4366CA91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4687846B" w14:textId="2BB10D2C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eft posterior</w:t>
            </w:r>
          </w:p>
        </w:tc>
        <w:tc>
          <w:tcPr>
            <w:tcW w:w="0" w:type="auto"/>
            <w:vAlign w:val="center"/>
            <w:hideMark/>
          </w:tcPr>
          <w:p w14:paraId="255AC952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5</w:t>
            </w:r>
          </w:p>
        </w:tc>
        <w:tc>
          <w:tcPr>
            <w:tcW w:w="0" w:type="auto"/>
            <w:vAlign w:val="center"/>
            <w:hideMark/>
          </w:tcPr>
          <w:p w14:paraId="26EA0A4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1–1.050</w:t>
            </w:r>
          </w:p>
        </w:tc>
        <w:tc>
          <w:tcPr>
            <w:tcW w:w="0" w:type="auto"/>
            <w:vAlign w:val="center"/>
            <w:hideMark/>
          </w:tcPr>
          <w:p w14:paraId="7B994E8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87</w:t>
            </w:r>
          </w:p>
        </w:tc>
      </w:tr>
      <w:tr w:rsidR="00BB2AE7" w:rsidRPr="00BB2AE7" w14:paraId="0D979D90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5975EC9F" w14:textId="6D91C2B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eft tubular-inferior</w:t>
            </w:r>
          </w:p>
        </w:tc>
        <w:tc>
          <w:tcPr>
            <w:tcW w:w="0" w:type="auto"/>
            <w:vAlign w:val="center"/>
            <w:hideMark/>
          </w:tcPr>
          <w:p w14:paraId="4E9FF4F2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6</w:t>
            </w:r>
          </w:p>
        </w:tc>
        <w:tc>
          <w:tcPr>
            <w:tcW w:w="0" w:type="auto"/>
            <w:vAlign w:val="center"/>
            <w:hideMark/>
          </w:tcPr>
          <w:p w14:paraId="6984D16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7–1.057</w:t>
            </w:r>
          </w:p>
        </w:tc>
        <w:tc>
          <w:tcPr>
            <w:tcW w:w="0" w:type="auto"/>
            <w:vAlign w:val="center"/>
            <w:hideMark/>
          </w:tcPr>
          <w:p w14:paraId="27629FC2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6</w:t>
            </w:r>
          </w:p>
        </w:tc>
      </w:tr>
      <w:tr w:rsidR="00BB2AE7" w:rsidRPr="00BB2AE7" w14:paraId="6CF4128C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0C8446C0" w14:textId="39317A6D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eft tubular-superior</w:t>
            </w:r>
          </w:p>
        </w:tc>
        <w:tc>
          <w:tcPr>
            <w:tcW w:w="0" w:type="auto"/>
            <w:vAlign w:val="center"/>
            <w:hideMark/>
          </w:tcPr>
          <w:p w14:paraId="5937B02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0" w:type="auto"/>
            <w:vAlign w:val="center"/>
            <w:hideMark/>
          </w:tcPr>
          <w:p w14:paraId="486CA46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2–0.986</w:t>
            </w:r>
          </w:p>
        </w:tc>
        <w:tc>
          <w:tcPr>
            <w:tcW w:w="0" w:type="auto"/>
            <w:vAlign w:val="center"/>
            <w:hideMark/>
          </w:tcPr>
          <w:p w14:paraId="0AEACE2C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.006</w:t>
            </w:r>
          </w:p>
        </w:tc>
      </w:tr>
      <w:tr w:rsidR="00BB2AE7" w:rsidRPr="00BB2AE7" w14:paraId="6EA7A566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6A787746" w14:textId="3A17DE30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ight anterior-inferior</w:t>
            </w:r>
          </w:p>
        </w:tc>
        <w:tc>
          <w:tcPr>
            <w:tcW w:w="0" w:type="auto"/>
            <w:vAlign w:val="center"/>
            <w:hideMark/>
          </w:tcPr>
          <w:p w14:paraId="3D089A6D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2</w:t>
            </w:r>
          </w:p>
        </w:tc>
        <w:tc>
          <w:tcPr>
            <w:tcW w:w="0" w:type="auto"/>
            <w:vAlign w:val="center"/>
            <w:hideMark/>
          </w:tcPr>
          <w:p w14:paraId="0E19197F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8–1.086</w:t>
            </w:r>
          </w:p>
        </w:tc>
        <w:tc>
          <w:tcPr>
            <w:tcW w:w="0" w:type="auto"/>
            <w:vAlign w:val="center"/>
            <w:hideMark/>
          </w:tcPr>
          <w:p w14:paraId="73F3E511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3</w:t>
            </w:r>
          </w:p>
        </w:tc>
      </w:tr>
      <w:tr w:rsidR="00BB2AE7" w:rsidRPr="00BB2AE7" w14:paraId="68921F70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30812D5F" w14:textId="20645212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ight anterior-superior</w:t>
            </w:r>
          </w:p>
        </w:tc>
        <w:tc>
          <w:tcPr>
            <w:tcW w:w="0" w:type="auto"/>
            <w:vAlign w:val="center"/>
            <w:hideMark/>
          </w:tcPr>
          <w:p w14:paraId="7D3FBF5E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19D75E8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3–1.094</w:t>
            </w:r>
          </w:p>
        </w:tc>
        <w:tc>
          <w:tcPr>
            <w:tcW w:w="0" w:type="auto"/>
            <w:vAlign w:val="center"/>
            <w:hideMark/>
          </w:tcPr>
          <w:p w14:paraId="60C10964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4</w:t>
            </w:r>
          </w:p>
        </w:tc>
      </w:tr>
      <w:tr w:rsidR="00BB2AE7" w:rsidRPr="00BB2AE7" w14:paraId="4F66D224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48CCEAEC" w14:textId="5D7A853E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ight posterior</w:t>
            </w:r>
          </w:p>
        </w:tc>
        <w:tc>
          <w:tcPr>
            <w:tcW w:w="0" w:type="auto"/>
            <w:vAlign w:val="center"/>
            <w:hideMark/>
          </w:tcPr>
          <w:p w14:paraId="2AB0370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6</w:t>
            </w:r>
          </w:p>
        </w:tc>
        <w:tc>
          <w:tcPr>
            <w:tcW w:w="0" w:type="auto"/>
            <w:vAlign w:val="center"/>
            <w:hideMark/>
          </w:tcPr>
          <w:p w14:paraId="453ABDE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0–1.002</w:t>
            </w:r>
          </w:p>
        </w:tc>
        <w:tc>
          <w:tcPr>
            <w:tcW w:w="0" w:type="auto"/>
            <w:vAlign w:val="center"/>
            <w:hideMark/>
          </w:tcPr>
          <w:p w14:paraId="7994755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3</w:t>
            </w:r>
          </w:p>
        </w:tc>
      </w:tr>
      <w:tr w:rsidR="00BB2AE7" w:rsidRPr="00BB2AE7" w14:paraId="4CBA9C69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36987DD4" w14:textId="3C5FE41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ight tubular-inferior</w:t>
            </w:r>
          </w:p>
        </w:tc>
        <w:tc>
          <w:tcPr>
            <w:tcW w:w="0" w:type="auto"/>
            <w:vAlign w:val="center"/>
            <w:hideMark/>
          </w:tcPr>
          <w:p w14:paraId="4E4D5491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3</w:t>
            </w:r>
          </w:p>
        </w:tc>
        <w:tc>
          <w:tcPr>
            <w:tcW w:w="0" w:type="auto"/>
            <w:vAlign w:val="center"/>
            <w:hideMark/>
          </w:tcPr>
          <w:p w14:paraId="07B2222F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6–1.011</w:t>
            </w:r>
          </w:p>
        </w:tc>
        <w:tc>
          <w:tcPr>
            <w:tcW w:w="0" w:type="auto"/>
            <w:vAlign w:val="center"/>
            <w:hideMark/>
          </w:tcPr>
          <w:p w14:paraId="57D620F1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0</w:t>
            </w:r>
          </w:p>
        </w:tc>
      </w:tr>
      <w:tr w:rsidR="00BB2AE7" w:rsidRPr="00BB2AE7" w14:paraId="52751B1A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2E0F4056" w14:textId="0833DC6E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ight tubular-superior</w:t>
            </w:r>
          </w:p>
        </w:tc>
        <w:tc>
          <w:tcPr>
            <w:tcW w:w="0" w:type="auto"/>
            <w:vAlign w:val="center"/>
            <w:hideMark/>
          </w:tcPr>
          <w:p w14:paraId="707D4E23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6</w:t>
            </w:r>
          </w:p>
        </w:tc>
        <w:tc>
          <w:tcPr>
            <w:tcW w:w="0" w:type="auto"/>
            <w:vAlign w:val="center"/>
            <w:hideMark/>
          </w:tcPr>
          <w:p w14:paraId="122B811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5–1.049</w:t>
            </w:r>
          </w:p>
        </w:tc>
        <w:tc>
          <w:tcPr>
            <w:tcW w:w="0" w:type="auto"/>
            <w:vAlign w:val="center"/>
            <w:hideMark/>
          </w:tcPr>
          <w:p w14:paraId="2A030F77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6</w:t>
            </w:r>
          </w:p>
        </w:tc>
      </w:tr>
      <w:tr w:rsidR="00BB2AE7" w:rsidRPr="00BB2AE7" w14:paraId="39C22DA4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719D8A3C" w14:textId="7777777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ex (Male)</w:t>
            </w:r>
          </w:p>
        </w:tc>
        <w:tc>
          <w:tcPr>
            <w:tcW w:w="0" w:type="auto"/>
            <w:vAlign w:val="center"/>
            <w:hideMark/>
          </w:tcPr>
          <w:p w14:paraId="2F31D319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.317</w:t>
            </w:r>
          </w:p>
        </w:tc>
        <w:tc>
          <w:tcPr>
            <w:tcW w:w="0" w:type="auto"/>
            <w:vAlign w:val="center"/>
            <w:hideMark/>
          </w:tcPr>
          <w:p w14:paraId="257C2014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080–14.236</w:t>
            </w:r>
          </w:p>
        </w:tc>
        <w:tc>
          <w:tcPr>
            <w:tcW w:w="0" w:type="auto"/>
            <w:vAlign w:val="center"/>
            <w:hideMark/>
          </w:tcPr>
          <w:p w14:paraId="25E7695F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BB2AE7" w:rsidRPr="00BB2AE7" w14:paraId="31F097C5" w14:textId="77777777" w:rsidTr="004C1AE9">
        <w:trPr>
          <w:trHeight w:val="313"/>
          <w:tblCellSpacing w:w="0" w:type="dxa"/>
        </w:trPr>
        <w:tc>
          <w:tcPr>
            <w:tcW w:w="0" w:type="auto"/>
            <w:vAlign w:val="center"/>
            <w:hideMark/>
          </w:tcPr>
          <w:p w14:paraId="695DB508" w14:textId="7777777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CF75F4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6</w:t>
            </w:r>
          </w:p>
        </w:tc>
        <w:tc>
          <w:tcPr>
            <w:tcW w:w="0" w:type="auto"/>
            <w:vAlign w:val="center"/>
            <w:hideMark/>
          </w:tcPr>
          <w:p w14:paraId="390E04A6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8–1.123</w:t>
            </w:r>
          </w:p>
        </w:tc>
        <w:tc>
          <w:tcPr>
            <w:tcW w:w="0" w:type="auto"/>
            <w:vAlign w:val="center"/>
            <w:hideMark/>
          </w:tcPr>
          <w:p w14:paraId="69D52B72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0</w:t>
            </w:r>
          </w:p>
        </w:tc>
      </w:tr>
      <w:tr w:rsidR="00BB2AE7" w:rsidRPr="00BB2AE7" w14:paraId="42F61049" w14:textId="77777777" w:rsidTr="004C1AE9">
        <w:trPr>
          <w:trHeight w:val="313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5FB34DC" w14:textId="77777777" w:rsidR="00BB2AE7" w:rsidRPr="00BB2AE7" w:rsidRDefault="00BB2AE7" w:rsidP="00BB2AE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tracranial Volum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D71949F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95F70A0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–1.0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D70944C" w14:textId="77777777" w:rsidR="00BB2AE7" w:rsidRPr="00BB2AE7" w:rsidRDefault="00BB2AE7" w:rsidP="00BB2A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B2A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68</w:t>
            </w:r>
          </w:p>
        </w:tc>
      </w:tr>
    </w:tbl>
    <w:p w14:paraId="6A87734E" w14:textId="5BBC5FC4" w:rsidR="00BB2AE7" w:rsidRPr="004C1AE9" w:rsidRDefault="004C1AE9" w:rsidP="004C1AE9">
      <w:pPr>
        <w:overflowPunct w:val="0"/>
        <w:autoSpaceDE w:val="0"/>
        <w:autoSpaceDN w:val="0"/>
        <w:adjustRightInd w:val="0"/>
        <w:spacing w:after="300" w:line="36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  <w:lang w:eastAsia="en-US"/>
          <w14:ligatures w14:val="none"/>
        </w:rPr>
      </w:pPr>
      <w:r w:rsidRPr="004C1AE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en-US"/>
          <w14:ligatures w14:val="none"/>
        </w:rPr>
        <w:t>Note:</w:t>
      </w:r>
      <w:r w:rsidRPr="004C1AE9">
        <w:rPr>
          <w:rFonts w:ascii="Times New Roman" w:eastAsia="Times New Roman" w:hAnsi="Times New Roman" w:cs="Times New Roman"/>
          <w:i/>
          <w:iCs/>
          <w:sz w:val="20"/>
          <w:szCs w:val="20"/>
          <w:lang w:eastAsia="en-US"/>
          <w14:ligatures w14:val="none"/>
        </w:rPr>
        <w:t xml:space="preserve"> Model AUC = 0.75</w:t>
      </w:r>
    </w:p>
    <w:p w14:paraId="1B9690B6" w14:textId="77777777" w:rsidR="00952DEB" w:rsidRDefault="00952DEB" w:rsidP="002F60B6">
      <w:pPr>
        <w:spacing w:before="240" w:after="480"/>
        <w:rPr>
          <w:rFonts w:ascii="Times New Roman" w:hAnsi="Times New Roman" w:cs="Times New Roman"/>
          <w:b/>
          <w:bCs/>
        </w:rPr>
      </w:pPr>
    </w:p>
    <w:p w14:paraId="1BE2C34A" w14:textId="5BA58821" w:rsidR="002F60B6" w:rsidRDefault="004C1AE9" w:rsidP="00434917">
      <w:pPr>
        <w:spacing w:before="240" w:after="200"/>
        <w:rPr>
          <w:rFonts w:ascii="Times New Roman" w:hAnsi="Times New Roman" w:cs="Times New Roman"/>
        </w:rPr>
      </w:pPr>
      <w:r w:rsidRPr="004C1AE9">
        <w:rPr>
          <w:rFonts w:ascii="Times New Roman" w:hAnsi="Times New Roman" w:cs="Times New Roman"/>
          <w:b/>
          <w:bCs/>
        </w:rPr>
        <w:lastRenderedPageBreak/>
        <w:t>Table S2.</w:t>
      </w:r>
      <w:r w:rsidRPr="004C1AE9">
        <w:rPr>
          <w:rFonts w:ascii="Times New Roman" w:hAnsi="Times New Roman" w:cs="Times New Roman"/>
        </w:rPr>
        <w:t xml:space="preserve"> </w:t>
      </w:r>
      <w:r w:rsidR="002F60B6" w:rsidRPr="002F60B6">
        <w:rPr>
          <w:rFonts w:ascii="Times New Roman" w:hAnsi="Times New Roman" w:cs="Times New Roman"/>
        </w:rPr>
        <w:t>Exploratory false discovery rate (FDR)</w:t>
      </w:r>
      <w:r w:rsidR="002F60B6">
        <w:rPr>
          <w:rFonts w:ascii="Times New Roman" w:hAnsi="Times New Roman" w:cs="Times New Roman"/>
        </w:rPr>
        <w:t xml:space="preserve"> </w:t>
      </w:r>
      <w:r w:rsidR="002F60B6" w:rsidRPr="002F60B6">
        <w:rPr>
          <w:rFonts w:ascii="Times New Roman" w:hAnsi="Times New Roman" w:cs="Times New Roman"/>
        </w:rPr>
        <w:t xml:space="preserve">adjusted p-values for hypothalamic subregions in multivariable logistic regression models. </w:t>
      </w:r>
      <w:r w:rsidR="00220124" w:rsidRPr="00220124">
        <w:rPr>
          <w:rFonts w:ascii="Times New Roman" w:hAnsi="Times New Roman" w:cs="Times New Roman"/>
        </w:rPr>
        <w:t>Panel A reports results for the full model, whereas Panel B reports results after removal of influential observations based on Cook’s distance.</w:t>
      </w:r>
    </w:p>
    <w:p w14:paraId="6CBB2827" w14:textId="5C6EA5FD" w:rsidR="00F47211" w:rsidRPr="002F60B6" w:rsidRDefault="00F47211" w:rsidP="00434917">
      <w:pPr>
        <w:spacing w:before="200" w:after="0"/>
        <w:rPr>
          <w:rFonts w:ascii="Times New Roman" w:hAnsi="Times New Roman" w:cs="Times New Roman"/>
        </w:rPr>
      </w:pPr>
      <w:r w:rsidRPr="00A95ECB">
        <w:rPr>
          <w:rFonts w:ascii="Times New Roman" w:hAnsi="Times New Roman" w:cs="Times New Roman"/>
          <w:b/>
          <w:bCs/>
          <w:sz w:val="22"/>
          <w:szCs w:val="22"/>
        </w:rPr>
        <w:t>Panel A.</w:t>
      </w:r>
      <w:r w:rsidRPr="00A95ECB">
        <w:rPr>
          <w:rFonts w:ascii="Times New Roman" w:hAnsi="Times New Roman" w:cs="Times New Roman"/>
          <w:sz w:val="22"/>
          <w:szCs w:val="22"/>
        </w:rPr>
        <w:t xml:space="preserve"> </w:t>
      </w:r>
      <w:r w:rsidR="00A95ECB" w:rsidRPr="00A95ECB">
        <w:rPr>
          <w:rFonts w:ascii="Times New Roman" w:hAnsi="Times New Roman" w:cs="Times New Roman"/>
          <w:sz w:val="22"/>
          <w:szCs w:val="22"/>
        </w:rPr>
        <w:t xml:space="preserve">Logistic </w:t>
      </w:r>
      <w:r w:rsidR="00C01F32">
        <w:rPr>
          <w:rFonts w:ascii="Times New Roman" w:hAnsi="Times New Roman" w:cs="Times New Roman"/>
          <w:sz w:val="22"/>
          <w:szCs w:val="22"/>
        </w:rPr>
        <w:t>r</w:t>
      </w:r>
      <w:r w:rsidR="00A95ECB" w:rsidRPr="00A95ECB">
        <w:rPr>
          <w:rFonts w:ascii="Times New Roman" w:hAnsi="Times New Roman" w:cs="Times New Roman"/>
          <w:sz w:val="22"/>
          <w:szCs w:val="22"/>
        </w:rPr>
        <w:t>egression results of the full model</w:t>
      </w:r>
      <w:r w:rsidR="00C01F3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559" w:type="dxa"/>
        <w:tblLook w:val="04A0" w:firstRow="1" w:lastRow="0" w:firstColumn="1" w:lastColumn="0" w:noHBand="0" w:noVBand="1"/>
      </w:tblPr>
      <w:tblGrid>
        <w:gridCol w:w="2649"/>
        <w:gridCol w:w="1379"/>
        <w:gridCol w:w="1773"/>
        <w:gridCol w:w="1379"/>
        <w:gridCol w:w="1379"/>
      </w:tblGrid>
      <w:tr w:rsidR="00F47211" w:rsidRPr="00F47211" w14:paraId="048C08E3" w14:textId="77777777" w:rsidTr="00A95ECB">
        <w:trPr>
          <w:trHeight w:val="319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6262E" w14:textId="77777777" w:rsidR="00F47211" w:rsidRPr="00F47211" w:rsidRDefault="00F47211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137A7E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4F0E10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DB50EF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BCA17C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_FDR</w:t>
            </w:r>
            <w:proofErr w:type="spellEnd"/>
          </w:p>
        </w:tc>
      </w:tr>
      <w:tr w:rsidR="00F47211" w:rsidRPr="00F47211" w14:paraId="4E72FD30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A317" w14:textId="6CC4E6D5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6CCA" w14:textId="60DAEC6E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5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6D81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0–1.1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CBD2" w14:textId="0FF8327E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2EF3" w14:textId="3B2903E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71</w:t>
            </w:r>
          </w:p>
        </w:tc>
      </w:tr>
      <w:tr w:rsidR="00F47211" w:rsidRPr="00F47211" w14:paraId="502E9B82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FD45" w14:textId="5AD39152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09F2" w14:textId="005F646D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6680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0–1.0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1152" w14:textId="17553775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41F2" w14:textId="39D1660F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75</w:t>
            </w:r>
          </w:p>
        </w:tc>
      </w:tr>
      <w:tr w:rsidR="00F47211" w:rsidRPr="00F47211" w14:paraId="4D982BB0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A5B7" w14:textId="48727BC0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2F01" w14:textId="43A26355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7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04D2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8–0.99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9C64" w14:textId="1AD8974F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99B2" w14:textId="40CBC9ED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71</w:t>
            </w:r>
          </w:p>
        </w:tc>
      </w:tr>
      <w:tr w:rsidR="00F47211" w:rsidRPr="00F47211" w14:paraId="0DF3EC1E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D9AD" w14:textId="598B90EB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9A6A" w14:textId="7543EADC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A2CF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8–1.0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B1EC" w14:textId="1595FE3F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7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7296" w14:textId="6CAE649E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90</w:t>
            </w:r>
          </w:p>
        </w:tc>
      </w:tr>
      <w:tr w:rsidR="00F47211" w:rsidRPr="00F47211" w14:paraId="04C1D2BD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E5AE" w14:textId="27E344D2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398D" w14:textId="19A32598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9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9AEF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1–1.0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8BF4" w14:textId="6C363ED0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F446" w14:textId="4ADDD601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50</w:t>
            </w:r>
          </w:p>
        </w:tc>
      </w:tr>
      <w:tr w:rsidR="00F47211" w:rsidRPr="00F47211" w14:paraId="2AEB8E6D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3DB5" w14:textId="72653208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0034" w14:textId="16D8D87A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8E40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9–1.0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1268" w14:textId="41E9026F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DB81" w14:textId="16959DDA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56</w:t>
            </w:r>
          </w:p>
        </w:tc>
      </w:tr>
      <w:tr w:rsidR="00F47211" w:rsidRPr="00F47211" w14:paraId="0559445E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A5AB" w14:textId="2A053DEB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6231" w14:textId="09EB83AD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8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E02D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6–1.0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C0D1" w14:textId="1CE9612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DAAE" w14:textId="105E339E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63</w:t>
            </w:r>
          </w:p>
        </w:tc>
      </w:tr>
      <w:tr w:rsidR="00F47211" w:rsidRPr="00F47211" w14:paraId="06E06D70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86FD" w14:textId="6F30441C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84A2" w14:textId="50310ED2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0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03D5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6–1.0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D912" w14:textId="31D4E1C2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6774" w14:textId="5CAB8DF1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78</w:t>
            </w:r>
          </w:p>
        </w:tc>
      </w:tr>
      <w:tr w:rsidR="00F47211" w:rsidRPr="00F47211" w14:paraId="0CFFFDD4" w14:textId="77777777" w:rsidTr="00A95ECB">
        <w:trPr>
          <w:trHeight w:val="308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202E" w14:textId="06CCB0A3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61EA" w14:textId="5CB9453E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9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1736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6–1.0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5E37" w14:textId="4BEBC233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3787" w14:textId="63488ED2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90</w:t>
            </w:r>
          </w:p>
        </w:tc>
      </w:tr>
      <w:tr w:rsidR="00F47211" w:rsidRPr="00F47211" w14:paraId="779D5017" w14:textId="77777777" w:rsidTr="00A95ECB">
        <w:trPr>
          <w:trHeight w:val="319"/>
        </w:trPr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B961F1" w14:textId="46582C69" w:rsidR="00F47211" w:rsidRPr="00F47211" w:rsidRDefault="00A95ECB" w:rsidP="00F47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="00F47211"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F2FAC" w14:textId="07BA2DEB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2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049A26" w14:textId="77777777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5–1.04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A7448" w14:textId="31559AE2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BA4C7" w14:textId="3C78340A" w:rsidR="00F47211" w:rsidRPr="00F47211" w:rsidRDefault="00F47211" w:rsidP="00F47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 w:rsidR="00A95ECB"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F47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9</w:t>
            </w:r>
          </w:p>
        </w:tc>
      </w:tr>
    </w:tbl>
    <w:p w14:paraId="669689FD" w14:textId="79F39175" w:rsidR="00F47211" w:rsidRPr="00C01F32" w:rsidRDefault="00C01F32" w:rsidP="00434917">
      <w:pPr>
        <w:spacing w:before="300" w:after="0"/>
        <w:rPr>
          <w:rFonts w:ascii="Times New Roman" w:hAnsi="Times New Roman" w:cs="Times New Roman"/>
          <w:sz w:val="22"/>
          <w:szCs w:val="22"/>
        </w:rPr>
      </w:pPr>
      <w:r w:rsidRPr="00C01F32">
        <w:rPr>
          <w:rFonts w:ascii="Times New Roman" w:hAnsi="Times New Roman" w:cs="Times New Roman"/>
          <w:b/>
          <w:bCs/>
          <w:sz w:val="22"/>
          <w:szCs w:val="22"/>
        </w:rPr>
        <w:t>Panel B.</w:t>
      </w:r>
      <w:r w:rsidRPr="00C01F32">
        <w:rPr>
          <w:rFonts w:ascii="Times New Roman" w:hAnsi="Times New Roman" w:cs="Times New Roman"/>
          <w:sz w:val="22"/>
          <w:szCs w:val="22"/>
        </w:rPr>
        <w:t xml:space="preserve"> Logistic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C01F32">
        <w:rPr>
          <w:rFonts w:ascii="Times New Roman" w:hAnsi="Times New Roman" w:cs="Times New Roman"/>
          <w:sz w:val="22"/>
          <w:szCs w:val="22"/>
        </w:rPr>
        <w:t>egression results of the Cook-cleaned model.</w:t>
      </w:r>
    </w:p>
    <w:tbl>
      <w:tblPr>
        <w:tblW w:w="8632" w:type="dxa"/>
        <w:tblLook w:val="04A0" w:firstRow="1" w:lastRow="0" w:firstColumn="1" w:lastColumn="0" w:noHBand="0" w:noVBand="1"/>
      </w:tblPr>
      <w:tblGrid>
        <w:gridCol w:w="2887"/>
        <w:gridCol w:w="1852"/>
        <w:gridCol w:w="1587"/>
        <w:gridCol w:w="1153"/>
        <w:gridCol w:w="1153"/>
      </w:tblGrid>
      <w:tr w:rsidR="00A95ECB" w:rsidRPr="00A95ECB" w14:paraId="02CDC423" w14:textId="77777777" w:rsidTr="00A95ECB">
        <w:trPr>
          <w:trHeight w:val="334"/>
        </w:trPr>
        <w:tc>
          <w:tcPr>
            <w:tcW w:w="2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04787" w14:textId="77777777" w:rsidR="00A95ECB" w:rsidRPr="00A95ECB" w:rsidRDefault="00A95ECB" w:rsidP="00A95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C4F1F0" w14:textId="77777777" w:rsidR="00A95ECB" w:rsidRPr="00A95ECB" w:rsidRDefault="00A95ECB" w:rsidP="00A95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2739B" w14:textId="77777777" w:rsidR="00A95ECB" w:rsidRPr="00A95ECB" w:rsidRDefault="00A95ECB" w:rsidP="00A95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99DEF8" w14:textId="77777777" w:rsidR="00A95ECB" w:rsidRPr="00A95ECB" w:rsidRDefault="00A95ECB" w:rsidP="00A95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0BABE1" w14:textId="77777777" w:rsidR="00A95ECB" w:rsidRPr="00A95ECB" w:rsidRDefault="00A95ECB" w:rsidP="00A95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_FDR</w:t>
            </w:r>
            <w:proofErr w:type="spellEnd"/>
          </w:p>
        </w:tc>
      </w:tr>
      <w:tr w:rsidR="00C01F32" w:rsidRPr="00A95ECB" w14:paraId="2EF47D22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2DAF" w14:textId="672DDBCF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6A8A" w14:textId="2C1A4256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2A6A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6–1.1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B0F22" w14:textId="0BF9714F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511D" w14:textId="7586ED9A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</w:t>
            </w:r>
            <w:r w:rsidRPr="00C01F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39</w:t>
            </w:r>
          </w:p>
        </w:tc>
      </w:tr>
      <w:tr w:rsidR="00C01F32" w:rsidRPr="00A95ECB" w14:paraId="18099209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52A5" w14:textId="421E2C68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8737" w14:textId="031DBCDA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2BCF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0–1.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9472" w14:textId="38E3845E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90A2" w14:textId="6AD2ED39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</w:tr>
      <w:tr w:rsidR="00C01F32" w:rsidRPr="00A95ECB" w14:paraId="3B55DE44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2E6C" w14:textId="2F145BF9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C631" w14:textId="62A0244D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214A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7–1.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E568" w14:textId="0B59C9EA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B923B" w14:textId="0DA8B26F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75</w:t>
            </w:r>
          </w:p>
        </w:tc>
      </w:tr>
      <w:tr w:rsidR="00C01F32" w:rsidRPr="00A95ECB" w14:paraId="38A989CA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A1DB" w14:textId="4F1188CD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2F83" w14:textId="1A885B8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B670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6–1.0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DEA6" w14:textId="0EA3DF9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58CC" w14:textId="3A1E032D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</w:t>
            </w:r>
            <w:r w:rsidRPr="00C01F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39</w:t>
            </w:r>
          </w:p>
        </w:tc>
      </w:tr>
      <w:tr w:rsidR="00C01F32" w:rsidRPr="00A95ECB" w14:paraId="32C148FA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D1A3" w14:textId="71B8CA3B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5074" w14:textId="3F789FAD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3DBF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2–1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866D" w14:textId="1D9DEDF9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ECB9" w14:textId="175DD0A0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64</w:t>
            </w:r>
          </w:p>
        </w:tc>
      </w:tr>
      <w:tr w:rsidR="00C01F32" w:rsidRPr="00A95ECB" w14:paraId="6098B3E8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7B82" w14:textId="192C2286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F827" w14:textId="3F34658A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C66A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2–1.0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869B" w14:textId="4B41A1A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BC7B2" w14:textId="43305740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73</w:t>
            </w:r>
          </w:p>
        </w:tc>
      </w:tr>
      <w:tr w:rsidR="00C01F32" w:rsidRPr="00A95ECB" w14:paraId="7FF8D0D4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A69E" w14:textId="098354AF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E559" w14:textId="1904C6CE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5B07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2–1.0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F143" w14:textId="428CEF2F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6962" w14:textId="01F7EDB8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73</w:t>
            </w:r>
          </w:p>
        </w:tc>
      </w:tr>
      <w:tr w:rsidR="00C01F32" w:rsidRPr="00A95ECB" w14:paraId="07BE7904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5B84" w14:textId="56B8C5F5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8C39" w14:textId="597D2C9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6C87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0–1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60C5" w14:textId="2ACC208A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246F" w14:textId="196CE563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73</w:t>
            </w:r>
          </w:p>
        </w:tc>
      </w:tr>
      <w:tr w:rsidR="00C01F32" w:rsidRPr="00A95ECB" w14:paraId="10574CA0" w14:textId="77777777" w:rsidTr="00A95ECB">
        <w:trPr>
          <w:trHeight w:val="324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34E4" w14:textId="5376C89D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EFA2" w14:textId="3F87F2B1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0DC4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3–1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F1F8" w14:textId="64F77DE3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81CC" w14:textId="345F0276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55</w:t>
            </w:r>
          </w:p>
        </w:tc>
      </w:tr>
      <w:tr w:rsidR="00C01F32" w:rsidRPr="00A95ECB" w14:paraId="7DA5CA8C" w14:textId="77777777" w:rsidTr="00A95ECB">
        <w:trPr>
          <w:trHeight w:val="334"/>
        </w:trPr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33D9E" w14:textId="50E09BEA" w:rsidR="00C01F32" w:rsidRPr="00A95ECB" w:rsidRDefault="00C01F32" w:rsidP="00C01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F472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F7F4F" w14:textId="20517E5F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C01F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3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3DA48" w14:textId="77777777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4–1.05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99E98D" w14:textId="482C3C6F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1A78E" w14:textId="6DA55481" w:rsidR="00C01F32" w:rsidRPr="00A95ECB" w:rsidRDefault="00C01F32" w:rsidP="00C01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</w:t>
            </w:r>
            <w:r w:rsidRPr="00C01F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.</w:t>
            </w:r>
            <w:r w:rsidRPr="00A95E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12</w:t>
            </w:r>
          </w:p>
        </w:tc>
      </w:tr>
    </w:tbl>
    <w:p w14:paraId="3DE5657D" w14:textId="1BF03C06" w:rsidR="002F60B6" w:rsidRPr="00C3786F" w:rsidRDefault="002F60B6" w:rsidP="00434917">
      <w:pPr>
        <w:spacing w:before="400" w:after="0"/>
        <w:rPr>
          <w:rFonts w:ascii="Times New Roman" w:hAnsi="Times New Roman" w:cs="Times New Roman"/>
          <w:sz w:val="22"/>
          <w:szCs w:val="22"/>
        </w:rPr>
      </w:pPr>
      <w:r w:rsidRPr="00C3786F">
        <w:rPr>
          <w:rFonts w:ascii="Times New Roman" w:hAnsi="Times New Roman" w:cs="Times New Roman"/>
          <w:b/>
          <w:bCs/>
          <w:sz w:val="22"/>
          <w:szCs w:val="22"/>
        </w:rPr>
        <w:t>Table S3.</w:t>
      </w:r>
      <w:r w:rsidRPr="00C3786F">
        <w:rPr>
          <w:rFonts w:ascii="Times New Roman" w:hAnsi="Times New Roman" w:cs="Times New Roman"/>
          <w:sz w:val="22"/>
          <w:szCs w:val="22"/>
        </w:rPr>
        <w:t xml:space="preserve"> </w:t>
      </w:r>
      <w:r w:rsidR="00220124" w:rsidRPr="00C3786F">
        <w:rPr>
          <w:rFonts w:ascii="Times New Roman" w:hAnsi="Times New Roman" w:cs="Times New Roman"/>
          <w:sz w:val="22"/>
          <w:szCs w:val="22"/>
        </w:rPr>
        <w:t>Variance inflation factors for the final Cook-cleaned logistic regression model.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2680"/>
        <w:gridCol w:w="2040"/>
      </w:tblGrid>
      <w:tr w:rsidR="002F60B6" w:rsidRPr="002F60B6" w14:paraId="4B7B3A60" w14:textId="77777777" w:rsidTr="002F60B6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7B554" w14:textId="77777777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4108A" w14:textId="77777777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IF</w:t>
            </w:r>
          </w:p>
        </w:tc>
      </w:tr>
      <w:tr w:rsidR="002F60B6" w:rsidRPr="002F60B6" w14:paraId="43CBBB5F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5036" w14:textId="2CA7ED70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1192" w14:textId="42775D2F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24</w:t>
            </w:r>
          </w:p>
        </w:tc>
      </w:tr>
      <w:tr w:rsidR="002F60B6" w:rsidRPr="002F60B6" w14:paraId="7D23EAFF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013B" w14:textId="3A65A3E2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1D7C" w14:textId="16340E34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70</w:t>
            </w:r>
          </w:p>
        </w:tc>
      </w:tr>
      <w:tr w:rsidR="002F60B6" w:rsidRPr="002F60B6" w14:paraId="1E6347E7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2761" w14:textId="0EF46CA2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A00F" w14:textId="4CE59B44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32</w:t>
            </w:r>
          </w:p>
        </w:tc>
      </w:tr>
      <w:tr w:rsidR="002F60B6" w:rsidRPr="002F60B6" w14:paraId="028B155F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247C" w14:textId="62B4AAC8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9266" w14:textId="6810AB63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23</w:t>
            </w:r>
          </w:p>
        </w:tc>
      </w:tr>
      <w:tr w:rsidR="002F60B6" w:rsidRPr="002F60B6" w14:paraId="4F1CBB68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8779" w14:textId="36C9FDCC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f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FC02" w14:textId="2D9CCC0E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94</w:t>
            </w:r>
          </w:p>
        </w:tc>
      </w:tr>
      <w:tr w:rsidR="002F60B6" w:rsidRPr="002F60B6" w14:paraId="4BEDF85C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6717" w14:textId="341C2E3E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9CD3" w14:textId="6B00D146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15</w:t>
            </w:r>
          </w:p>
        </w:tc>
      </w:tr>
      <w:tr w:rsidR="002F60B6" w:rsidRPr="002F60B6" w14:paraId="439BDAA2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B39F" w14:textId="6FD67757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terio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9834" w14:textId="773BD380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62</w:t>
            </w:r>
          </w:p>
        </w:tc>
      </w:tr>
      <w:tr w:rsidR="002F60B6" w:rsidRPr="002F60B6" w14:paraId="4272DD93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473A" w14:textId="233A06C3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st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55C2" w14:textId="6F2D7196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8</w:t>
            </w:r>
          </w:p>
        </w:tc>
      </w:tr>
      <w:tr w:rsidR="002F60B6" w:rsidRPr="002F60B6" w14:paraId="2445822F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3209" w14:textId="0A1F9A77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ubula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nf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50C0" w14:textId="5DC95172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36</w:t>
            </w:r>
          </w:p>
        </w:tc>
      </w:tr>
      <w:tr w:rsidR="002F60B6" w:rsidRPr="002F60B6" w14:paraId="7EF93EF7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13E7" w14:textId="14AC8EF8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ght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t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ubular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-</w:t>
            </w: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peri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52B2" w14:textId="1C6FF735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56</w:t>
            </w:r>
          </w:p>
        </w:tc>
      </w:tr>
      <w:tr w:rsidR="002F60B6" w:rsidRPr="002F60B6" w14:paraId="7A8246AB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94CC" w14:textId="77777777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34BE" w14:textId="485E3971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07</w:t>
            </w:r>
          </w:p>
        </w:tc>
      </w:tr>
      <w:tr w:rsidR="002F60B6" w:rsidRPr="002F60B6" w14:paraId="41A4F0A5" w14:textId="77777777" w:rsidTr="002F60B6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12AB" w14:textId="4663E21E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1066" w14:textId="49E00414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42</w:t>
            </w:r>
          </w:p>
        </w:tc>
      </w:tr>
      <w:tr w:rsidR="002F60B6" w:rsidRPr="002F60B6" w14:paraId="07F67C12" w14:textId="77777777" w:rsidTr="002F60B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B0D0BE" w14:textId="6333080D" w:rsidR="002F60B6" w:rsidRPr="002F60B6" w:rsidRDefault="002F60B6" w:rsidP="002F6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</w:t>
            </w:r>
            <w:r w:rsidRPr="0012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44EAF4" w14:textId="28C34349" w:rsidR="002F60B6" w:rsidRPr="002F60B6" w:rsidRDefault="002F60B6" w:rsidP="0012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  <w:r w:rsidRPr="001208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.</w:t>
            </w:r>
            <w:r w:rsidRPr="002F60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81</w:t>
            </w:r>
          </w:p>
        </w:tc>
      </w:tr>
    </w:tbl>
    <w:p w14:paraId="51720E7C" w14:textId="77777777" w:rsidR="00F9627F" w:rsidRPr="00D6427D" w:rsidRDefault="00F9627F" w:rsidP="00120810">
      <w:pPr>
        <w:spacing w:before="240" w:after="480"/>
        <w:rPr>
          <w:rFonts w:ascii="Times New Roman" w:hAnsi="Times New Roman" w:cs="Times New Roman"/>
          <w:sz w:val="28"/>
          <w:szCs w:val="28"/>
        </w:rPr>
      </w:pPr>
    </w:p>
    <w:p w14:paraId="533782B7" w14:textId="77777777" w:rsidR="008C5352" w:rsidRDefault="00D811B3" w:rsidP="00C3786F">
      <w:pPr>
        <w:keepNext/>
        <w:spacing w:before="600" w:after="10"/>
        <w:jc w:val="center"/>
      </w:pPr>
      <w:r w:rsidRPr="00D811B3">
        <w:rPr>
          <w:rFonts w:ascii="Times New Roman" w:hAnsi="Times New Roman" w:cs="Times New Roman"/>
          <w:noProof/>
        </w:rPr>
        <w:drawing>
          <wp:inline distT="0" distB="0" distL="0" distR="0" wp14:anchorId="3E7D98A1" wp14:editId="431BECC1">
            <wp:extent cx="3593283" cy="3751338"/>
            <wp:effectExtent l="19050" t="19050" r="26670" b="20955"/>
            <wp:docPr id="1243276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7667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6406" cy="37650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87F325" w14:textId="08C2DD66" w:rsidR="00D811B3" w:rsidRDefault="008C5352" w:rsidP="00C3786F">
      <w:pPr>
        <w:pStyle w:val="Didascalia"/>
        <w:spacing w:after="600"/>
        <w:rPr>
          <w:rFonts w:ascii="Times New Roman" w:hAnsi="Times New Roman" w:cs="Times New Roman"/>
        </w:rPr>
      </w:pPr>
      <w:r w:rsidRPr="00932F02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E713C8" w:rsidRPr="00932F0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32F0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932F02">
        <w:rPr>
          <w:rFonts w:ascii="Times New Roman" w:hAnsi="Times New Roman" w:cs="Times New Roman"/>
          <w:b/>
          <w:bCs/>
          <w:color w:val="000000" w:themeColor="text1"/>
        </w:rPr>
        <w:instrText xml:space="preserve"> SEQ Figure \* ARABIC </w:instrText>
      </w:r>
      <w:r w:rsidRPr="00932F0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00932F02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932F0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="00E713C8" w:rsidRPr="00932F02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E713C8" w:rsidRPr="00932F02">
        <w:rPr>
          <w:rFonts w:ascii="Times New Roman" w:hAnsi="Times New Roman" w:cs="Times New Roman"/>
          <w:color w:val="000000" w:themeColor="text1"/>
        </w:rPr>
        <w:t xml:space="preserve"> </w:t>
      </w:r>
      <w:r w:rsidR="00DA2EAB" w:rsidRPr="002650E5">
        <w:rPr>
          <w:rFonts w:ascii="Times New Roman" w:hAnsi="Times New Roman" w:cs="Times New Roman"/>
          <w:color w:val="000000" w:themeColor="text1"/>
          <w:sz w:val="20"/>
          <w:szCs w:val="20"/>
        </w:rPr>
        <w:t>Receiver operating characteristic (ROC) curves for the multivariable logistic regression estimated on the full dataset (gray) versus the cleaned dataset after Cook’s distance removal (blue</w:t>
      </w:r>
      <w:r w:rsidR="00DA2EAB" w:rsidRPr="00DA2EAB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4A6D85D5" w14:textId="77777777" w:rsidR="00932F02" w:rsidRDefault="00D811B3" w:rsidP="00C3786F">
      <w:pPr>
        <w:keepNext/>
        <w:spacing w:after="10"/>
      </w:pPr>
      <w:r w:rsidRPr="00D811B3">
        <w:rPr>
          <w:rFonts w:ascii="Times New Roman" w:hAnsi="Times New Roman" w:cs="Times New Roman"/>
          <w:noProof/>
        </w:rPr>
        <w:drawing>
          <wp:inline distT="0" distB="0" distL="0" distR="0" wp14:anchorId="565913FB" wp14:editId="2E8BDB8E">
            <wp:extent cx="5603152" cy="3016843"/>
            <wp:effectExtent l="19050" t="19050" r="17145" b="12700"/>
            <wp:docPr id="503074854" name="Picture 1" descr="A graph with red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074854" name="Picture 1" descr="A graph with red and blue ba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5791" cy="30344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F587FC" w14:textId="473FECE8" w:rsidR="00D811B3" w:rsidRPr="00BA5B20" w:rsidRDefault="00932F02" w:rsidP="00BA5B20">
      <w:pPr>
        <w:rPr>
          <w:rFonts w:ascii="Times New Roman" w:hAnsi="Times New Roman" w:cs="Times New Roman"/>
          <w:b/>
          <w:bCs/>
        </w:rPr>
      </w:pPr>
      <w:r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t>Figure</w:t>
      </w:r>
      <w:r w:rsidR="00F841A7"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S</w:t>
      </w:r>
      <w:r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begin"/>
      </w:r>
      <w:r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instrText xml:space="preserve"> SEQ Figure \* ARABIC </w:instrText>
      </w:r>
      <w:r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separate"/>
      </w:r>
      <w:r w:rsidRPr="002650E5">
        <w:rPr>
          <w:rFonts w:ascii="Times New Roman" w:hAnsi="Times New Roman" w:cs="Times New Roman"/>
          <w:b/>
          <w:bCs/>
          <w:i/>
          <w:iCs/>
          <w:noProof/>
          <w:sz w:val="18"/>
          <w:szCs w:val="18"/>
        </w:rPr>
        <w:t>2</w:t>
      </w:r>
      <w:r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fldChar w:fldCharType="end"/>
      </w:r>
      <w:r w:rsidR="00F841A7" w:rsidRPr="002650E5">
        <w:rPr>
          <w:rFonts w:ascii="Times New Roman" w:hAnsi="Times New Roman" w:cs="Times New Roman"/>
          <w:b/>
          <w:bCs/>
          <w:i/>
          <w:iCs/>
          <w:sz w:val="18"/>
          <w:szCs w:val="18"/>
        </w:rPr>
        <w:t>.</w:t>
      </w:r>
      <w:r w:rsidR="00F841A7" w:rsidRPr="002650E5">
        <w:rPr>
          <w:rFonts w:ascii="Times New Roman" w:hAnsi="Times New Roman" w:cs="Times New Roman"/>
          <w:sz w:val="18"/>
          <w:szCs w:val="18"/>
        </w:rPr>
        <w:t xml:space="preserve"> </w:t>
      </w:r>
      <w:r w:rsidR="00962D2D" w:rsidRPr="002650E5">
        <w:rPr>
          <w:rFonts w:ascii="Times New Roman" w:hAnsi="Times New Roman" w:cs="Times New Roman"/>
          <w:i/>
          <w:iCs/>
          <w:sz w:val="18"/>
          <w:szCs w:val="18"/>
        </w:rPr>
        <w:t>LASSO logistic regression for feature ranking. Bars report OR per 1 SD and are ordered by importance (|log OR|). Red bars indicate predictors where a 1-SD increase is associated with higher odds of being in the CC group (OR &gt; 1)</w:t>
      </w:r>
      <w:r w:rsidR="00F9627F">
        <w:rPr>
          <w:rFonts w:ascii="Times New Roman" w:hAnsi="Times New Roman" w:cs="Times New Roman"/>
          <w:i/>
          <w:iCs/>
          <w:sz w:val="18"/>
          <w:szCs w:val="18"/>
        </w:rPr>
        <w:t>. In contrast</w:t>
      </w:r>
      <w:r w:rsidR="00AD1ADB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="00F9627F">
        <w:rPr>
          <w:rFonts w:ascii="Times New Roman" w:hAnsi="Times New Roman" w:cs="Times New Roman"/>
          <w:i/>
          <w:iCs/>
          <w:sz w:val="18"/>
          <w:szCs w:val="18"/>
        </w:rPr>
        <w:t xml:space="preserve"> blue</w:t>
      </w:r>
      <w:r w:rsidR="00962D2D" w:rsidRPr="002650E5">
        <w:rPr>
          <w:rFonts w:ascii="Times New Roman" w:hAnsi="Times New Roman" w:cs="Times New Roman"/>
          <w:i/>
          <w:iCs/>
          <w:sz w:val="18"/>
          <w:szCs w:val="18"/>
        </w:rPr>
        <w:t xml:space="preserve"> bars indicate predictors where a 1-SD increase is associated with lower odds of being in the CC group (OR &lt; 1).</w:t>
      </w:r>
    </w:p>
    <w:sectPr w:rsidR="00D811B3" w:rsidRPr="00BA5B20" w:rsidSect="00204381">
      <w:pgSz w:w="11906" w:h="16838" w:code="9"/>
      <w:pgMar w:top="1417" w:right="1134" w:bottom="1134" w:left="1134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071DA" w14:textId="77777777" w:rsidR="00F47AFC" w:rsidRDefault="00F47AFC" w:rsidP="00F9627F">
      <w:pPr>
        <w:spacing w:after="0" w:line="240" w:lineRule="auto"/>
      </w:pPr>
      <w:r>
        <w:separator/>
      </w:r>
    </w:p>
  </w:endnote>
  <w:endnote w:type="continuationSeparator" w:id="0">
    <w:p w14:paraId="67030567" w14:textId="77777777" w:rsidR="00F47AFC" w:rsidRDefault="00F47AFC" w:rsidP="00F96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24F64" w14:textId="77777777" w:rsidR="00F47AFC" w:rsidRDefault="00F47AFC" w:rsidP="00F9627F">
      <w:pPr>
        <w:spacing w:after="0" w:line="240" w:lineRule="auto"/>
      </w:pPr>
      <w:r>
        <w:separator/>
      </w:r>
    </w:p>
  </w:footnote>
  <w:footnote w:type="continuationSeparator" w:id="0">
    <w:p w14:paraId="09A92FCD" w14:textId="77777777" w:rsidR="00F47AFC" w:rsidRDefault="00F47AFC" w:rsidP="00F96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B3"/>
    <w:rsid w:val="00120810"/>
    <w:rsid w:val="001924C5"/>
    <w:rsid w:val="00201840"/>
    <w:rsid w:val="00204381"/>
    <w:rsid w:val="00220124"/>
    <w:rsid w:val="00252295"/>
    <w:rsid w:val="00253430"/>
    <w:rsid w:val="002650E5"/>
    <w:rsid w:val="00277EA3"/>
    <w:rsid w:val="00290C9A"/>
    <w:rsid w:val="002F60B6"/>
    <w:rsid w:val="00325C2A"/>
    <w:rsid w:val="003449BD"/>
    <w:rsid w:val="00434917"/>
    <w:rsid w:val="004C1AE9"/>
    <w:rsid w:val="00557A5D"/>
    <w:rsid w:val="00585545"/>
    <w:rsid w:val="005D46DC"/>
    <w:rsid w:val="0061110D"/>
    <w:rsid w:val="006546D8"/>
    <w:rsid w:val="006614BA"/>
    <w:rsid w:val="006F7F0C"/>
    <w:rsid w:val="00743905"/>
    <w:rsid w:val="007C6F48"/>
    <w:rsid w:val="007E1753"/>
    <w:rsid w:val="008761E1"/>
    <w:rsid w:val="008C5352"/>
    <w:rsid w:val="00932F02"/>
    <w:rsid w:val="00952DEB"/>
    <w:rsid w:val="00962D2D"/>
    <w:rsid w:val="00976FFA"/>
    <w:rsid w:val="009776DD"/>
    <w:rsid w:val="0099308A"/>
    <w:rsid w:val="00A231D7"/>
    <w:rsid w:val="00A95ECB"/>
    <w:rsid w:val="00AB08F3"/>
    <w:rsid w:val="00AB2BE0"/>
    <w:rsid w:val="00AC556B"/>
    <w:rsid w:val="00AD1ADB"/>
    <w:rsid w:val="00AF02E3"/>
    <w:rsid w:val="00B041AD"/>
    <w:rsid w:val="00B62F55"/>
    <w:rsid w:val="00B7361C"/>
    <w:rsid w:val="00BA5B20"/>
    <w:rsid w:val="00BB2AE7"/>
    <w:rsid w:val="00C01F32"/>
    <w:rsid w:val="00C04BF6"/>
    <w:rsid w:val="00C13980"/>
    <w:rsid w:val="00C14D41"/>
    <w:rsid w:val="00C2087E"/>
    <w:rsid w:val="00C3786F"/>
    <w:rsid w:val="00C4618A"/>
    <w:rsid w:val="00CA3AD8"/>
    <w:rsid w:val="00CD31AB"/>
    <w:rsid w:val="00D42AEC"/>
    <w:rsid w:val="00D6427D"/>
    <w:rsid w:val="00D72FAE"/>
    <w:rsid w:val="00D811B3"/>
    <w:rsid w:val="00DA2EAB"/>
    <w:rsid w:val="00DE223A"/>
    <w:rsid w:val="00E11435"/>
    <w:rsid w:val="00E323B7"/>
    <w:rsid w:val="00E632AE"/>
    <w:rsid w:val="00E713C8"/>
    <w:rsid w:val="00F47211"/>
    <w:rsid w:val="00F47AFC"/>
    <w:rsid w:val="00F841A7"/>
    <w:rsid w:val="00F9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55AB5C0"/>
  <w15:chartTrackingRefBased/>
  <w15:docId w15:val="{636ED003-A9D1-47D3-BCA7-97AE645C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81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81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81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81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81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81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81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81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81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81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81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81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811B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811B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811B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811B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811B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811B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81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81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81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81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81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811B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811B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811B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81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811B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811B3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8C53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32F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32F02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US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32F02"/>
    <w:rPr>
      <w:rFonts w:ascii="Times New Roman" w:eastAsia="Times New Roman" w:hAnsi="Times New Roman" w:cs="Times New Roman"/>
      <w:sz w:val="20"/>
      <w:szCs w:val="20"/>
      <w:lang w:eastAsia="en-US"/>
      <w14:ligatures w14:val="none"/>
    </w:rPr>
  </w:style>
  <w:style w:type="paragraph" w:customStyle="1" w:styleId="papertitle">
    <w:name w:val="papertitle"/>
    <w:basedOn w:val="Normale"/>
    <w:next w:val="Normale"/>
    <w:rsid w:val="00E632AE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  <w:lang w:eastAsia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9627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627F"/>
  </w:style>
  <w:style w:type="paragraph" w:styleId="Pidipagina">
    <w:name w:val="footer"/>
    <w:basedOn w:val="Normale"/>
    <w:link w:val="PidipaginaCarattere"/>
    <w:uiPriority w:val="99"/>
    <w:unhideWhenUsed/>
    <w:rsid w:val="00F9627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6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Pelagi</dc:creator>
  <cp:keywords/>
  <dc:description/>
  <cp:lastModifiedBy>Alessia Sarica</cp:lastModifiedBy>
  <cp:revision>29</cp:revision>
  <dcterms:created xsi:type="dcterms:W3CDTF">2025-09-22T11:58:00Z</dcterms:created>
  <dcterms:modified xsi:type="dcterms:W3CDTF">2026-04-0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57c46-971b-45eb-8d29-78ac9d08da03</vt:lpwstr>
  </property>
</Properties>
</file>